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900D01" w14:textId="77777777" w:rsidR="00641544" w:rsidRDefault="00641544" w:rsidP="00641544">
      <w:pPr>
        <w:rPr>
          <w:rFonts w:ascii="Georgia" w:hAnsi="Georgia"/>
          <w:b/>
          <w:bCs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1AD40515" wp14:editId="75FF2EA7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4280535" cy="7341870"/>
            <wp:effectExtent l="0" t="0" r="5715" b="0"/>
            <wp:wrapTopAndBottom/>
            <wp:docPr id="1926442831" name="Picture 4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6442831" name="Picture 4" descr="A diagram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0535" cy="73418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Georgia" w:hAnsi="Georgia"/>
          <w:b/>
          <w:bCs/>
        </w:rPr>
        <w:t xml:space="preserve">Supplementary Figure 3. Permeabilized cell respiration. </w:t>
      </w:r>
      <w:r>
        <w:rPr>
          <w:rFonts w:ascii="Georgia" w:hAnsi="Georgia"/>
        </w:rPr>
        <w:t xml:space="preserve">ADP and FCCP-stimulated respiration in permeabilized cells were similar between exercise groups (A), regardless of the presence of ΔGATP (B). Conductance (C). Cellular respiration </w:t>
      </w:r>
      <w:proofErr w:type="gramStart"/>
      <w:r>
        <w:rPr>
          <w:rFonts w:ascii="Georgia" w:hAnsi="Georgia"/>
        </w:rPr>
        <w:t>supported</w:t>
      </w:r>
      <w:proofErr w:type="gramEnd"/>
      <w:r>
        <w:rPr>
          <w:rFonts w:ascii="Georgia" w:hAnsi="Georgia"/>
        </w:rPr>
        <w:t xml:space="preserve"> with complex I, II, or IV specific substrates</w:t>
      </w:r>
      <w:bookmarkStart w:id="0" w:name="OLE_LINK7"/>
      <w:r>
        <w:rPr>
          <w:rFonts w:ascii="Georgia" w:hAnsi="Georgia"/>
        </w:rPr>
        <w:t xml:space="preserve"> (D). Data expressed as mean </w:t>
      </w:r>
      <w:r>
        <w:rPr>
          <w:rFonts w:ascii="Georgia" w:hAnsi="Georgia" w:cstheme="minorHAnsi"/>
        </w:rPr>
        <w:t xml:space="preserve">± </w:t>
      </w:r>
      <w:r>
        <w:rPr>
          <w:rFonts w:ascii="Georgia" w:hAnsi="Georgia"/>
        </w:rPr>
        <w:t>SEM. n=8-10/group. ANCOVA (covariate – HDL at 16-weeks).</w:t>
      </w:r>
      <w:bookmarkEnd w:id="0"/>
      <w:r>
        <w:rPr>
          <w:rFonts w:ascii="Georgia" w:hAnsi="Georgia"/>
        </w:rPr>
        <w:t xml:space="preserve"> AE- aerobic; CE – combination; RE – resistance group.</w:t>
      </w:r>
    </w:p>
    <w:sectPr w:rsidR="00641544" w:rsidSect="002541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544"/>
    <w:rsid w:val="000F5FAC"/>
    <w:rsid w:val="00254150"/>
    <w:rsid w:val="00641544"/>
    <w:rsid w:val="00882748"/>
    <w:rsid w:val="00D97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EE68B66"/>
  <w15:chartTrackingRefBased/>
  <w15:docId w15:val="{91B5BE2A-8753-4567-9257-00CAE27B1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1544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4154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154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1544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1544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1544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1544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1544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1544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1544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15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15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15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15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15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15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15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15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15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15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15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1544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15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1544"/>
    <w:pPr>
      <w:spacing w:before="160" w:line="259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15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1544"/>
    <w:pPr>
      <w:spacing w:line="259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15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15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15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154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71</Characters>
  <Application>Microsoft Office Word</Application>
  <DocSecurity>0</DocSecurity>
  <Lines>5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 Jevtovic</dc:creator>
  <cp:keywords/>
  <dc:description/>
  <cp:lastModifiedBy>Filip Jevtovic</cp:lastModifiedBy>
  <cp:revision>1</cp:revision>
  <dcterms:created xsi:type="dcterms:W3CDTF">2024-03-04T13:40:00Z</dcterms:created>
  <dcterms:modified xsi:type="dcterms:W3CDTF">2024-03-04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7829db-d4b6-4af4-a0f4-9f3d4074362a</vt:lpwstr>
  </property>
</Properties>
</file>